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BC7" w:rsidRPr="00835C04" w:rsidRDefault="00AE6BC7" w:rsidP="00AE6BC7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835C04">
        <w:rPr>
          <w:rFonts w:ascii="Arial" w:hAnsi="Arial" w:cs="Arial"/>
          <w:b/>
          <w:bCs/>
          <w:sz w:val="20"/>
          <w:lang w:val="en-US"/>
        </w:rPr>
        <w:t xml:space="preserve">Table </w:t>
      </w:r>
      <w:r w:rsidR="00E2714F">
        <w:rPr>
          <w:rFonts w:ascii="Arial" w:hAnsi="Arial" w:cs="Arial"/>
          <w:b/>
          <w:bCs/>
          <w:sz w:val="20"/>
          <w:lang w:val="en-US"/>
        </w:rPr>
        <w:t>S</w:t>
      </w:r>
      <w:r w:rsidR="0093313D">
        <w:rPr>
          <w:rFonts w:ascii="Arial" w:hAnsi="Arial" w:cs="Arial"/>
          <w:b/>
          <w:bCs/>
          <w:sz w:val="20"/>
          <w:lang w:val="en-US"/>
        </w:rPr>
        <w:t>9</w:t>
      </w:r>
      <w:bookmarkStart w:id="0" w:name="_GoBack"/>
      <w:bookmarkEnd w:id="0"/>
      <w:r w:rsidRPr="00835C04">
        <w:rPr>
          <w:rFonts w:ascii="Arial" w:hAnsi="Arial" w:cs="Arial"/>
          <w:sz w:val="20"/>
          <w:lang w:val="en-US"/>
        </w:rPr>
        <w:t>. Characterist</w:t>
      </w:r>
      <w:r>
        <w:rPr>
          <w:rFonts w:ascii="Arial" w:hAnsi="Arial" w:cs="Arial"/>
          <w:sz w:val="20"/>
          <w:lang w:val="en-US"/>
        </w:rPr>
        <w:t xml:space="preserve">ics of primers used in </w:t>
      </w:r>
      <w:proofErr w:type="spellStart"/>
      <w:r w:rsidR="00DC635A">
        <w:rPr>
          <w:rFonts w:ascii="Arial" w:hAnsi="Arial" w:cs="Arial"/>
          <w:sz w:val="20"/>
          <w:lang w:val="en-US"/>
        </w:rPr>
        <w:t>ChIP</w:t>
      </w:r>
      <w:proofErr w:type="spellEnd"/>
      <w:r w:rsidR="00DC635A">
        <w:rPr>
          <w:rFonts w:ascii="Arial" w:hAnsi="Arial" w:cs="Arial"/>
          <w:sz w:val="20"/>
          <w:lang w:val="en-US"/>
        </w:rPr>
        <w:t xml:space="preserve">-PCR </w:t>
      </w:r>
      <w:r>
        <w:rPr>
          <w:rFonts w:ascii="Arial" w:hAnsi="Arial" w:cs="Arial"/>
          <w:sz w:val="20"/>
          <w:lang w:val="en-US"/>
        </w:rPr>
        <w:t>analyses</w:t>
      </w:r>
    </w:p>
    <w:tbl>
      <w:tblPr>
        <w:tblW w:w="48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8"/>
        <w:gridCol w:w="1429"/>
        <w:gridCol w:w="3154"/>
        <w:gridCol w:w="904"/>
        <w:gridCol w:w="1944"/>
      </w:tblGrid>
      <w:tr w:rsidR="008E5496" w:rsidRPr="00E2714F" w:rsidTr="008E5496">
        <w:trPr>
          <w:jc w:val="center"/>
        </w:trPr>
        <w:tc>
          <w:tcPr>
            <w:tcW w:w="916" w:type="pct"/>
            <w:vAlign w:val="center"/>
          </w:tcPr>
          <w:p w:rsidR="008E5496" w:rsidRPr="0073395B" w:rsidRDefault="008E5496" w:rsidP="006E6058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Gene symbol (</w:t>
            </w:r>
            <w:proofErr w:type="spellStart"/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Entrez</w:t>
            </w:r>
            <w:proofErr w:type="spellEnd"/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Gene ID)</w:t>
            </w:r>
          </w:p>
        </w:tc>
        <w:tc>
          <w:tcPr>
            <w:tcW w:w="785" w:type="pct"/>
            <w:vAlign w:val="center"/>
          </w:tcPr>
          <w:p w:rsidR="008E5496" w:rsidRPr="0073395B" w:rsidRDefault="008E5496" w:rsidP="00C0007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73395B">
              <w:rPr>
                <w:rFonts w:ascii="Arial" w:hAnsi="Arial" w:cs="Arial"/>
                <w:b/>
                <w:sz w:val="18"/>
                <w:szCs w:val="20"/>
              </w:rPr>
              <w:t>HSEs</w:t>
            </w:r>
            <w:proofErr w:type="spellEnd"/>
            <w:r w:rsidRPr="0073395B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proofErr w:type="spellStart"/>
            <w:r w:rsidRPr="0073395B">
              <w:rPr>
                <w:rFonts w:ascii="Arial" w:hAnsi="Arial" w:cs="Arial"/>
                <w:b/>
                <w:sz w:val="18"/>
                <w:szCs w:val="20"/>
              </w:rPr>
              <w:t>position</w:t>
            </w:r>
            <w:proofErr w:type="spellEnd"/>
            <w:r w:rsidR="00912FE4" w:rsidRPr="0073395B">
              <w:rPr>
                <w:rFonts w:ascii="Arial" w:hAnsi="Arial" w:cs="Arial"/>
                <w:b/>
                <w:sz w:val="18"/>
                <w:szCs w:val="20"/>
              </w:rPr>
              <w:t>*</w:t>
            </w:r>
          </w:p>
        </w:tc>
        <w:tc>
          <w:tcPr>
            <w:tcW w:w="1733" w:type="pct"/>
            <w:vAlign w:val="center"/>
          </w:tcPr>
          <w:p w:rsidR="008E5496" w:rsidRPr="0073395B" w:rsidRDefault="00BB1BB2" w:rsidP="00BB1BB2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Primer</w:t>
            </w:r>
            <w:r w:rsidR="008E5496"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s sequences</w:t>
            </w:r>
          </w:p>
        </w:tc>
        <w:tc>
          <w:tcPr>
            <w:tcW w:w="497" w:type="pct"/>
            <w:vAlign w:val="center"/>
          </w:tcPr>
          <w:p w:rsidR="008E5496" w:rsidRPr="0073395B" w:rsidRDefault="008E5496" w:rsidP="00C0007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Product </w:t>
            </w:r>
            <w:proofErr w:type="spellStart"/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lenght</w:t>
            </w:r>
            <w:proofErr w:type="spellEnd"/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[</w:t>
            </w:r>
            <w:proofErr w:type="spellStart"/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bp</w:t>
            </w:r>
            <w:proofErr w:type="spellEnd"/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>]</w:t>
            </w:r>
          </w:p>
        </w:tc>
        <w:tc>
          <w:tcPr>
            <w:tcW w:w="1068" w:type="pct"/>
            <w:vAlign w:val="center"/>
          </w:tcPr>
          <w:p w:rsidR="008E5496" w:rsidRPr="0073395B" w:rsidRDefault="008E5496" w:rsidP="00912FE4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Position </w:t>
            </w:r>
            <w:r w:rsidR="00912FE4" w:rsidRPr="0073395B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of the amplified sequence* </w:t>
            </w:r>
          </w:p>
        </w:tc>
      </w:tr>
      <w:tr w:rsidR="008E5496" w:rsidRPr="00AE6BC7" w:rsidTr="00AE6BC7">
        <w:trPr>
          <w:jc w:val="center"/>
        </w:trPr>
        <w:tc>
          <w:tcPr>
            <w:tcW w:w="916" w:type="pct"/>
            <w:vAlign w:val="center"/>
          </w:tcPr>
          <w:p w:rsidR="008E5496" w:rsidRPr="00AE6BC7" w:rsidRDefault="008E5496" w:rsidP="008E54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EA1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Dnaja1 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E6BC7">
              <w:rPr>
                <w:rFonts w:ascii="Arial" w:hAnsi="Arial" w:cs="Arial"/>
                <w:sz w:val="18"/>
                <w:szCs w:val="18"/>
              </w:rPr>
              <w:t>15502)</w:t>
            </w:r>
          </w:p>
        </w:tc>
        <w:tc>
          <w:tcPr>
            <w:tcW w:w="785" w:type="pct"/>
            <w:vAlign w:val="center"/>
          </w:tcPr>
          <w:p w:rsidR="009B5CAE" w:rsidRPr="00AE6BC7" w:rsidRDefault="009B5CAE" w:rsidP="009B5CA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-195) – (</w:t>
            </w:r>
            <w:r w:rsidR="00C90CC9" w:rsidRPr="00AE6BC7">
              <w:rPr>
                <w:rFonts w:ascii="Arial" w:hAnsi="Arial" w:cs="Arial"/>
                <w:sz w:val="18"/>
                <w:szCs w:val="18"/>
                <w:lang w:val="en-US"/>
              </w:rPr>
              <w:t>-181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8E5496" w:rsidRPr="00AE6BC7" w:rsidRDefault="009B5CAE" w:rsidP="009B5CA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+1) – (+15)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3" w:type="pct"/>
            <w:vAlign w:val="center"/>
          </w:tcPr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F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cactctggttcctcgcaata</w:t>
            </w:r>
            <w:proofErr w:type="spellEnd"/>
          </w:p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accgagcgttctggaaagt</w:t>
            </w:r>
            <w:proofErr w:type="spellEnd"/>
          </w:p>
        </w:tc>
        <w:tc>
          <w:tcPr>
            <w:tcW w:w="497" w:type="pct"/>
            <w:vAlign w:val="center"/>
          </w:tcPr>
          <w:p w:rsidR="008E5496" w:rsidRPr="00AE6BC7" w:rsidRDefault="008E5496" w:rsidP="00BD1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</w:p>
        </w:tc>
        <w:tc>
          <w:tcPr>
            <w:tcW w:w="1068" w:type="pct"/>
            <w:vAlign w:val="center"/>
          </w:tcPr>
          <w:p w:rsidR="008E5496" w:rsidRPr="00AE6BC7" w:rsidRDefault="008E5496" w:rsidP="00F05C2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-225) – (+22)</w:t>
            </w:r>
          </w:p>
        </w:tc>
      </w:tr>
      <w:tr w:rsidR="008E5496" w:rsidRPr="00AE6BC7" w:rsidTr="00AE6BC7">
        <w:trPr>
          <w:jc w:val="center"/>
        </w:trPr>
        <w:tc>
          <w:tcPr>
            <w:tcW w:w="916" w:type="pct"/>
            <w:vAlign w:val="center"/>
          </w:tcPr>
          <w:p w:rsidR="008E5496" w:rsidRPr="00AE6BC7" w:rsidRDefault="008E5496" w:rsidP="008E54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EA1">
              <w:rPr>
                <w:rFonts w:ascii="Arial" w:hAnsi="Arial" w:cs="Arial"/>
                <w:i/>
                <w:sz w:val="18"/>
                <w:szCs w:val="18"/>
                <w:lang w:val="en-US"/>
              </w:rPr>
              <w:t>Hsph1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(15505)</w:t>
            </w:r>
          </w:p>
        </w:tc>
        <w:tc>
          <w:tcPr>
            <w:tcW w:w="785" w:type="pct"/>
            <w:vAlign w:val="center"/>
          </w:tcPr>
          <w:p w:rsidR="008E5496" w:rsidRPr="00AE6BC7" w:rsidRDefault="004F5369" w:rsidP="004F53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(-151) – (-134)  (-87) –  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(-70) </w:t>
            </w:r>
          </w:p>
        </w:tc>
        <w:tc>
          <w:tcPr>
            <w:tcW w:w="1733" w:type="pct"/>
            <w:vAlign w:val="center"/>
          </w:tcPr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F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ctgtcaccatggcaactcag</w:t>
            </w:r>
            <w:proofErr w:type="spellEnd"/>
          </w:p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ccaatcgctcagccttatgt</w:t>
            </w:r>
            <w:proofErr w:type="spellEnd"/>
          </w:p>
        </w:tc>
        <w:tc>
          <w:tcPr>
            <w:tcW w:w="497" w:type="pct"/>
            <w:vAlign w:val="center"/>
          </w:tcPr>
          <w:p w:rsidR="008E5496" w:rsidRPr="00AE6BC7" w:rsidRDefault="008E5496" w:rsidP="00BD1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175</w:t>
            </w:r>
          </w:p>
        </w:tc>
        <w:tc>
          <w:tcPr>
            <w:tcW w:w="1068" w:type="pct"/>
            <w:vAlign w:val="center"/>
          </w:tcPr>
          <w:p w:rsidR="008E5496" w:rsidRPr="00AE6BC7" w:rsidRDefault="004F5369" w:rsidP="004F53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(-211) – 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(-37) </w:t>
            </w:r>
          </w:p>
        </w:tc>
      </w:tr>
      <w:tr w:rsidR="008E5496" w:rsidRPr="00AE6BC7" w:rsidTr="00AE6BC7">
        <w:trPr>
          <w:trHeight w:val="504"/>
          <w:jc w:val="center"/>
        </w:trPr>
        <w:tc>
          <w:tcPr>
            <w:tcW w:w="916" w:type="pct"/>
            <w:vAlign w:val="center"/>
          </w:tcPr>
          <w:p w:rsidR="008E5496" w:rsidRPr="00AE6BC7" w:rsidRDefault="008E5496" w:rsidP="008E54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EA1">
              <w:rPr>
                <w:rFonts w:ascii="Arial" w:hAnsi="Arial" w:cs="Arial"/>
                <w:i/>
                <w:sz w:val="18"/>
                <w:szCs w:val="18"/>
                <w:lang w:val="en-US"/>
              </w:rPr>
              <w:t>Hspa1a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(193740) </w:t>
            </w:r>
          </w:p>
          <w:p w:rsidR="008E5496" w:rsidRPr="00AE6BC7" w:rsidRDefault="008E5496" w:rsidP="008E54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EA1">
              <w:rPr>
                <w:rFonts w:ascii="Arial" w:hAnsi="Arial" w:cs="Arial"/>
                <w:i/>
                <w:sz w:val="18"/>
                <w:szCs w:val="18"/>
                <w:lang w:val="en-US"/>
              </w:rPr>
              <w:t>Hspa1b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(15511)</w:t>
            </w:r>
          </w:p>
        </w:tc>
        <w:tc>
          <w:tcPr>
            <w:tcW w:w="785" w:type="pct"/>
            <w:vAlign w:val="center"/>
          </w:tcPr>
          <w:p w:rsidR="008E5496" w:rsidRPr="00AE6BC7" w:rsidRDefault="00A205B0" w:rsidP="00380F8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-114</w:t>
            </w:r>
            <w:r w:rsidR="00380F80"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380F80"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(-9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380F80" w:rsidRPr="00AE6BC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33" w:type="pct"/>
            <w:vAlign w:val="center"/>
          </w:tcPr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F: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aactccgattactcaagggaggc</w:t>
            </w:r>
            <w:proofErr w:type="spellEnd"/>
          </w:p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gattctgagtagctgtcagcg</w:t>
            </w:r>
            <w:proofErr w:type="spellEnd"/>
          </w:p>
        </w:tc>
        <w:tc>
          <w:tcPr>
            <w:tcW w:w="497" w:type="pct"/>
            <w:vAlign w:val="center"/>
          </w:tcPr>
          <w:p w:rsidR="008E5496" w:rsidRPr="00AE6BC7" w:rsidRDefault="008E5496" w:rsidP="00BD1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1068" w:type="pct"/>
            <w:vAlign w:val="center"/>
          </w:tcPr>
          <w:p w:rsidR="00380F80" w:rsidRPr="00AE6BC7" w:rsidRDefault="008E5496" w:rsidP="00380F8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-15</w:t>
            </w:r>
            <w:r w:rsidR="00A205B0" w:rsidRPr="00AE6BC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) – (+2</w:t>
            </w:r>
            <w:r w:rsidR="00A205B0" w:rsidRPr="00AE6BC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E5496" w:rsidRPr="00AE6BC7" w:rsidTr="00AE6BC7">
        <w:trPr>
          <w:trHeight w:val="504"/>
          <w:jc w:val="center"/>
        </w:trPr>
        <w:tc>
          <w:tcPr>
            <w:tcW w:w="916" w:type="pct"/>
            <w:vAlign w:val="center"/>
          </w:tcPr>
          <w:p w:rsidR="008E5496" w:rsidRPr="00AE6BC7" w:rsidRDefault="008E5496" w:rsidP="008E54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EA1">
              <w:rPr>
                <w:rFonts w:ascii="Arial" w:hAnsi="Arial" w:cs="Arial"/>
                <w:i/>
                <w:sz w:val="18"/>
                <w:szCs w:val="18"/>
                <w:lang w:val="en-US"/>
              </w:rPr>
              <w:t>Phlda1</w:t>
            </w: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 (21664)</w:t>
            </w:r>
          </w:p>
        </w:tc>
        <w:tc>
          <w:tcPr>
            <w:tcW w:w="785" w:type="pct"/>
            <w:vAlign w:val="center"/>
          </w:tcPr>
          <w:p w:rsidR="008E5496" w:rsidRPr="00AE6BC7" w:rsidRDefault="0054104D" w:rsidP="0054104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-22) – (-5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33" w:type="pct"/>
            <w:vAlign w:val="center"/>
          </w:tcPr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F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taatgcccgctatggaactt</w:t>
            </w:r>
            <w:proofErr w:type="spellEnd"/>
          </w:p>
          <w:p w:rsidR="008E5496" w:rsidRPr="00AE6BC7" w:rsidRDefault="008E5496" w:rsidP="00AE6BC7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AE6BC7">
              <w:rPr>
                <w:rFonts w:ascii="Courier New" w:hAnsi="Courier New" w:cs="Courier New"/>
                <w:sz w:val="18"/>
                <w:szCs w:val="18"/>
                <w:lang w:val="en-US"/>
              </w:rPr>
              <w:t>ctggaagcaggttctggaaa</w:t>
            </w:r>
            <w:proofErr w:type="spellEnd"/>
          </w:p>
        </w:tc>
        <w:tc>
          <w:tcPr>
            <w:tcW w:w="497" w:type="pct"/>
            <w:vAlign w:val="center"/>
          </w:tcPr>
          <w:p w:rsidR="008E5496" w:rsidRPr="00AE6BC7" w:rsidRDefault="008E5496" w:rsidP="003F22F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54104D" w:rsidRPr="00AE6BC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68" w:type="pct"/>
            <w:vAlign w:val="center"/>
          </w:tcPr>
          <w:p w:rsidR="008E5496" w:rsidRPr="00AE6BC7" w:rsidRDefault="0054104D" w:rsidP="0054104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BC7">
              <w:rPr>
                <w:rFonts w:ascii="Arial" w:hAnsi="Arial" w:cs="Arial"/>
                <w:sz w:val="18"/>
                <w:szCs w:val="18"/>
                <w:lang w:val="en-US"/>
              </w:rPr>
              <w:t>(-260) – (+1</w:t>
            </w:r>
            <w:r w:rsidR="008E5496" w:rsidRPr="00AE6BC7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</w:tr>
    </w:tbl>
    <w:p w:rsidR="00B05743" w:rsidRPr="00AE6BC7" w:rsidRDefault="00912FE4">
      <w:pPr>
        <w:rPr>
          <w:rFonts w:ascii="Arial" w:hAnsi="Arial" w:cs="Arial"/>
          <w:sz w:val="16"/>
          <w:szCs w:val="16"/>
          <w:lang w:val="en-US"/>
        </w:rPr>
      </w:pPr>
      <w:r w:rsidRPr="00AE6BC7">
        <w:rPr>
          <w:rFonts w:ascii="Arial" w:hAnsi="Arial" w:cs="Arial"/>
          <w:sz w:val="16"/>
          <w:szCs w:val="16"/>
          <w:lang w:val="en-US"/>
        </w:rPr>
        <w:t xml:space="preserve">*against transcription start site </w:t>
      </w:r>
      <w:r w:rsidR="000D2BC4" w:rsidRPr="00AE6BC7">
        <w:rPr>
          <w:rFonts w:ascii="Arial" w:hAnsi="Arial" w:cs="Arial"/>
          <w:sz w:val="16"/>
          <w:szCs w:val="16"/>
          <w:lang w:val="en-US"/>
        </w:rPr>
        <w:t xml:space="preserve">(+1) according to DBTSS </w:t>
      </w:r>
    </w:p>
    <w:p w:rsidR="00AE6BC7" w:rsidRPr="000D2BC4" w:rsidRDefault="00AE6BC7">
      <w:pPr>
        <w:rPr>
          <w:lang w:val="en-US"/>
        </w:rPr>
      </w:pPr>
    </w:p>
    <w:sectPr w:rsidR="00AE6BC7" w:rsidRPr="000D2BC4" w:rsidSect="00B057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130AF"/>
    <w:rsid w:val="000D2BC4"/>
    <w:rsid w:val="00105D55"/>
    <w:rsid w:val="002B1680"/>
    <w:rsid w:val="003014F4"/>
    <w:rsid w:val="00331CDC"/>
    <w:rsid w:val="00350054"/>
    <w:rsid w:val="00380F80"/>
    <w:rsid w:val="003F22FA"/>
    <w:rsid w:val="004F5369"/>
    <w:rsid w:val="0054104D"/>
    <w:rsid w:val="0056737B"/>
    <w:rsid w:val="00617335"/>
    <w:rsid w:val="006240E3"/>
    <w:rsid w:val="006666A9"/>
    <w:rsid w:val="006E6058"/>
    <w:rsid w:val="00725B2E"/>
    <w:rsid w:val="0073395B"/>
    <w:rsid w:val="007D069D"/>
    <w:rsid w:val="007E6EA1"/>
    <w:rsid w:val="00851733"/>
    <w:rsid w:val="008E5496"/>
    <w:rsid w:val="008F76AE"/>
    <w:rsid w:val="00912FE4"/>
    <w:rsid w:val="0093313D"/>
    <w:rsid w:val="00946373"/>
    <w:rsid w:val="009B5CAE"/>
    <w:rsid w:val="009C3378"/>
    <w:rsid w:val="00A130AF"/>
    <w:rsid w:val="00A17FC4"/>
    <w:rsid w:val="00A205B0"/>
    <w:rsid w:val="00A217D6"/>
    <w:rsid w:val="00AE6BC7"/>
    <w:rsid w:val="00B05743"/>
    <w:rsid w:val="00B92FBE"/>
    <w:rsid w:val="00BB1BB2"/>
    <w:rsid w:val="00BD1106"/>
    <w:rsid w:val="00BF46E2"/>
    <w:rsid w:val="00C0007D"/>
    <w:rsid w:val="00C90CC9"/>
    <w:rsid w:val="00D45B5B"/>
    <w:rsid w:val="00D91363"/>
    <w:rsid w:val="00DC635A"/>
    <w:rsid w:val="00E2714F"/>
    <w:rsid w:val="00EE5FE5"/>
    <w:rsid w:val="00FA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B031B0-85DB-4375-9FB2-3AB80F5B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25B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1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- Liśkiewicz</dc:creator>
  <cp:keywords/>
  <dc:description/>
  <cp:lastModifiedBy>Wiesia</cp:lastModifiedBy>
  <cp:revision>6</cp:revision>
  <dcterms:created xsi:type="dcterms:W3CDTF">2012-10-19T19:08:00Z</dcterms:created>
  <dcterms:modified xsi:type="dcterms:W3CDTF">2013-06-16T00:09:00Z</dcterms:modified>
</cp:coreProperties>
</file>